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832F1" w14:textId="04B68AA6" w:rsidR="00AD47D7" w:rsidRDefault="00AD47D7" w:rsidP="00AD47D7">
      <w:pPr>
        <w:spacing w:line="240" w:lineRule="auto"/>
        <w:rPr>
          <w:rFonts w:cs="Times New Roman"/>
        </w:rPr>
      </w:pPr>
      <w:r>
        <w:rPr>
          <w:rFonts w:cs="Times New Roman"/>
          <w:b/>
          <w:bCs/>
        </w:rPr>
        <w:t>Figure 5-</w:t>
      </w:r>
      <w:r w:rsidR="00284599">
        <w:rPr>
          <w:rFonts w:cs="Times New Roman"/>
          <w:b/>
          <w:bCs/>
        </w:rPr>
        <w:t>source data</w:t>
      </w:r>
      <w:r w:rsidR="00284599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3</w:t>
      </w:r>
      <w:r w:rsidRPr="008263E1">
        <w:rPr>
          <w:rFonts w:cs="Times New Roman"/>
          <w:b/>
          <w:bCs/>
        </w:rPr>
        <w:t>.</w:t>
      </w:r>
      <w:r w:rsidRPr="008263E1">
        <w:rPr>
          <w:rFonts w:cs="Times New Roman"/>
        </w:rPr>
        <w:t xml:space="preserve"> Individual parameter estimates for the fits of the model in </w:t>
      </w:r>
      <w:r>
        <w:rPr>
          <w:rFonts w:cs="Times New Roman"/>
          <w:b/>
          <w:bCs/>
        </w:rPr>
        <w:t>equations 2-3</w:t>
      </w:r>
      <w:r>
        <w:rPr>
          <w:rFonts w:cs="Times New Roman"/>
        </w:rPr>
        <w:t xml:space="preserve"> in main text</w:t>
      </w:r>
      <w:r w:rsidRPr="008263E1">
        <w:rPr>
          <w:rFonts w:cs="Times New Roman"/>
          <w:b/>
          <w:bCs/>
        </w:rPr>
        <w:t xml:space="preserve"> </w:t>
      </w:r>
      <w:r w:rsidRPr="008263E1">
        <w:rPr>
          <w:rFonts w:cs="Times New Roman"/>
        </w:rPr>
        <w:t xml:space="preserve">(lowest AIC in </w:t>
      </w:r>
      <w:r>
        <w:rPr>
          <w:rFonts w:cs="Times New Roman"/>
          <w:b/>
          <w:bCs/>
        </w:rPr>
        <w:t>Figure 5-</w:t>
      </w:r>
      <w:r w:rsidR="00284599">
        <w:rPr>
          <w:rFonts w:cs="Times New Roman"/>
          <w:b/>
          <w:bCs/>
        </w:rPr>
        <w:t>source data</w:t>
      </w:r>
      <w:r w:rsidR="00284599" w:rsidRPr="008A6EAB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1</w:t>
      </w:r>
      <w:r w:rsidRPr="008263E1">
        <w:rPr>
          <w:rFonts w:cs="Times New Roman"/>
        </w:rPr>
        <w:t>) to the T cell and virus dynamics</w:t>
      </w:r>
      <w:r>
        <w:rPr>
          <w:rFonts w:cs="Times New Roman"/>
        </w:rPr>
        <w:t>.</w:t>
      </w:r>
      <w:r w:rsidRPr="008263E1">
        <w:rPr>
          <w:rFonts w:cs="Times New Roman"/>
        </w:rPr>
        <w:t xml:space="preserve"> </w:t>
      </w:r>
      <w:r>
        <w:t xml:space="preserve">Values of </w:t>
      </w:r>
      <m:oMath>
        <m:acc>
          <m:accPr>
            <m:chr m:val="̅"/>
            <m:ctrlPr>
              <w:rPr>
                <w:rFonts w:ascii="Cambria Math" w:hAnsi="Cambria Math"/>
                <w:bCs/>
                <w:i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</m:oMath>
      <w:r>
        <w:rPr>
          <w:b/>
        </w:rPr>
        <w:t xml:space="preserve"> </w:t>
      </w:r>
      <w:r>
        <w:t xml:space="preserve">for </w:t>
      </w:r>
      <m:oMath>
        <m:r>
          <w:rPr>
            <w:rFonts w:ascii="Cambria Math" w:hAnsi="Cambria Math"/>
          </w:rPr>
          <m:t>β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ω</m:t>
            </m:r>
          </m:e>
          <m:sub>
            <m:r>
              <w:rPr>
                <w:rFonts w:ascii="Cambria Math" w:hAnsi="Cambria Math"/>
              </w:rPr>
              <m:t>8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50</m:t>
            </m:r>
          </m:sub>
        </m:sSub>
      </m:oMath>
      <w:r w:rsidRPr="008263E1">
        <w:rPr>
          <w:rFonts w:cs="Times New Roman"/>
        </w:rPr>
        <w:t xml:space="preserve"> shown here are </w:t>
      </w:r>
      <w:r>
        <w:rPr>
          <w:rFonts w:cs="Times New Roman"/>
        </w:rPr>
        <w:t>transformed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 xml:space="preserve">assuming a </w:t>
      </w:r>
      <w:r w:rsidRPr="008263E1">
        <w:rPr>
          <w:rFonts w:cs="Times New Roman"/>
        </w:rPr>
        <w:t>blood volume</w:t>
      </w:r>
      <w:r>
        <w:rPr>
          <w:rFonts w:cs="Times New Roman"/>
        </w:rPr>
        <w:t xml:space="preserve"> of</w:t>
      </w:r>
      <w:r w:rsidRPr="008263E1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8263E1">
        <w:rPr>
          <w:rFonts w:cs="Times New Roman"/>
        </w:rPr>
        <w:t>×</w:t>
      </w:r>
      <w:r>
        <w:rPr>
          <w:rFonts w:cs="Times New Roman"/>
        </w:rPr>
        <w:t>10</w:t>
      </w:r>
      <w:r>
        <w:rPr>
          <w:rFonts w:cs="Times New Roman"/>
          <w:vertAlign w:val="superscript"/>
        </w:rPr>
        <w:t>5</w:t>
      </w:r>
      <w:r w:rsidRPr="00724F97">
        <w:t xml:space="preserve"> </w:t>
      </w:r>
      <w:r>
        <w:rPr>
          <w:lang w:val="el-GR"/>
        </w:rPr>
        <w:t>μ</w:t>
      </w:r>
      <w:r>
        <w:t>L</w:t>
      </w:r>
      <w:r w:rsidRPr="008263E1">
        <w:rPr>
          <w:rFonts w:cs="Times New Roman"/>
        </w:rPr>
        <w:t xml:space="preserve"> (calculated </w:t>
      </w:r>
      <w:r>
        <w:rPr>
          <w:rFonts w:cs="Times New Roman"/>
        </w:rPr>
        <w:t>assuming</w:t>
      </w:r>
      <w:r w:rsidRPr="008263E1">
        <w:rPr>
          <w:rFonts w:cs="Times New Roman"/>
        </w:rPr>
        <w:t xml:space="preserve"> blood:weight ratio of </w:t>
      </w:r>
      <w:r>
        <w:rPr>
          <w:rFonts w:cs="Times New Roman"/>
        </w:rPr>
        <w:t>6</w:t>
      </w:r>
      <w:r w:rsidRPr="008263E1">
        <w:rPr>
          <w:rFonts w:cs="Times New Roman"/>
        </w:rPr>
        <w:t xml:space="preserve">0mL/Kg and body weight of 5Kg). </w:t>
      </w:r>
      <w:r>
        <w:rPr>
          <w:rFonts w:cs="Times New Roman"/>
        </w:rPr>
        <w:t>Shown are individual estimates for animals that continued study after ATI.</w:t>
      </w:r>
    </w:p>
    <w:p w14:paraId="4669D3F9" w14:textId="77777777" w:rsidR="007259F7" w:rsidRPr="00962E43" w:rsidRDefault="007259F7" w:rsidP="007259F7">
      <w:pPr>
        <w:spacing w:line="240" w:lineRule="auto"/>
        <w:rPr>
          <w:rFonts w:cs="Times New Roman"/>
        </w:rPr>
      </w:pPr>
    </w:p>
    <w:tbl>
      <w:tblPr>
        <w:tblW w:w="11790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73"/>
        <w:gridCol w:w="765"/>
        <w:gridCol w:w="765"/>
        <w:gridCol w:w="766"/>
        <w:gridCol w:w="771"/>
        <w:gridCol w:w="761"/>
        <w:gridCol w:w="766"/>
        <w:gridCol w:w="767"/>
        <w:gridCol w:w="766"/>
        <w:gridCol w:w="766"/>
        <w:gridCol w:w="767"/>
        <w:gridCol w:w="766"/>
        <w:gridCol w:w="767"/>
        <w:gridCol w:w="766"/>
        <w:gridCol w:w="758"/>
      </w:tblGrid>
      <w:tr w:rsidR="007259F7" w:rsidRPr="00311AB5" w14:paraId="5A4B449A" w14:textId="77777777" w:rsidTr="00CA0117">
        <w:trPr>
          <w:trHeight w:val="299"/>
          <w:jc w:val="center"/>
        </w:trPr>
        <w:tc>
          <w:tcPr>
            <w:tcW w:w="107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4F5E11B" w14:textId="77777777" w:rsidR="007259F7" w:rsidRPr="00311AB5" w:rsidRDefault="007259F7" w:rsidP="00CA011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7C9A6FE" w14:textId="77777777" w:rsidR="007259F7" w:rsidRPr="00311AB5" w:rsidRDefault="007259F7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30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E18447A" w14:textId="77777777" w:rsidR="007259F7" w:rsidRPr="00311AB5" w:rsidRDefault="007259F7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T-Transplant</w:t>
            </w:r>
          </w:p>
        </w:tc>
        <w:tc>
          <w:tcPr>
            <w:tcW w:w="45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407CCDF" w14:textId="77777777" w:rsidR="007259F7" w:rsidRPr="00311AB5" w:rsidRDefault="007259F7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l-GR"/>
              </w:rPr>
              <w:t>Δ</w:t>
            </w: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CR5-Transplant</w:t>
            </w:r>
          </w:p>
        </w:tc>
      </w:tr>
      <w:tr w:rsidR="007259F7" w:rsidRPr="00311AB5" w14:paraId="4D5EEE5E" w14:textId="77777777" w:rsidTr="00CA0117">
        <w:trPr>
          <w:cantSplit/>
          <w:trHeight w:val="1110"/>
          <w:jc w:val="center"/>
        </w:trPr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  <w:tl2br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493ADA0" w14:textId="77777777" w:rsidR="007259F7" w:rsidRPr="00ED011C" w:rsidRDefault="007259F7" w:rsidP="00CA0117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011C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AF15C0" wp14:editId="7CE25A23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461645</wp:posOffset>
                      </wp:positionV>
                      <wp:extent cx="452755" cy="301625"/>
                      <wp:effectExtent l="0" t="0" r="0" b="0"/>
                      <wp:wrapNone/>
                      <wp:docPr id="24" name="Text Box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2755" cy="30162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2D2B90" w14:textId="77777777" w:rsidR="007259F7" w:rsidRPr="008B4BF0" w:rsidRDefault="007259F7" w:rsidP="007259F7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B4BF0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ar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9AF15C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4" o:spid="_x0000_s1026" type="#_x0000_t202" style="position:absolute;left:0;text-align:left;margin-left:-3.5pt;margin-top:36.35pt;width:35.65pt;height:2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" filled="f" stroked="f" strokeweight=".5pt">
                      <v:textbox>
                        <w:txbxContent>
                          <w:p w14:paraId="3E2D2B90" w14:textId="77777777" w:rsidR="007259F7" w:rsidRPr="008B4BF0" w:rsidRDefault="007259F7" w:rsidP="007259F7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B4BF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Par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D011C">
              <w:rPr>
                <w:rFonts w:eastAsia="Times New Roman" w:cs="Times New Roman"/>
                <w:b/>
                <w:bCs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2A8E66E" wp14:editId="749CCB38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66675</wp:posOffset>
                      </wp:positionV>
                      <wp:extent cx="360045" cy="234315"/>
                      <wp:effectExtent l="0" t="0" r="0" b="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045" cy="23431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36BD3D6" w14:textId="77777777" w:rsidR="007259F7" w:rsidRPr="008B4BF0" w:rsidRDefault="007259F7" w:rsidP="007259F7">
                                  <w:pP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B4BF0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A8E66E" id="Text Box 25" o:spid="_x0000_s1027" type="#_x0000_t202" style="position:absolute;left:0;text-align:left;margin-left:10pt;margin-top:5.25pt;width:28.35pt;height:18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" filled="f" stroked="f" strokeweight=".5pt">
                      <v:textbox>
                        <w:txbxContent>
                          <w:p w14:paraId="536BD3D6" w14:textId="77777777" w:rsidR="007259F7" w:rsidRPr="008B4BF0" w:rsidRDefault="007259F7" w:rsidP="007259F7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8B4BF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76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0789943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087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9C536B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06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138EC90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92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FD83A99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204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4CDF7F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44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26AB6E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8214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8B7FD0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1200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B33B48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09196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F62892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11219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7F6D10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0187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87DAC1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10159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DFCCB8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0173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BD87EE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1151</w:t>
            </w:r>
          </w:p>
        </w:tc>
        <w:tc>
          <w:tcPr>
            <w:tcW w:w="75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14:paraId="7814B489" w14:textId="77777777" w:rsidR="007259F7" w:rsidRPr="00311AB5" w:rsidRDefault="007259F7" w:rsidP="00CA0117">
            <w:pPr>
              <w:spacing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11AB5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12420</w:t>
            </w:r>
          </w:p>
        </w:tc>
      </w:tr>
      <w:tr w:rsidR="00DE3C94" w:rsidRPr="00311AB5" w14:paraId="00492D69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EB7D11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5E29C4C0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CFD9" w14:textId="317AFE7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5FFF" w14:textId="49FC6F0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7AE6" w14:textId="32C30D7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71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AB6A" w14:textId="1BF158D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BD87" w14:textId="03C8889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AA7A" w14:textId="0D17469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DA44" w14:textId="1689521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BA3" w14:textId="30A5A76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6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5CA5" w14:textId="198C03E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1D60" w14:textId="3741F49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DA3E" w14:textId="3F74227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7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6BCA" w14:textId="0326F20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1A78" w14:textId="31E9CA5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58" w:type="dxa"/>
            <w:tcBorders>
              <w:top w:val="single" w:sz="12" w:space="0" w:color="000000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F551A0" w14:textId="65AD934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DE3C94" w:rsidRPr="00311AB5" w14:paraId="004660E9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25FD729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01CDF45A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C1DE" w14:textId="44FD5B5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553F" w14:textId="4CFB407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2EA7" w14:textId="4F730C2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6B33" w14:textId="6563FE0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55A7" w14:textId="78B7912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9E25" w14:textId="3B3F931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A6F1" w14:textId="0E62EB6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398D" w14:textId="55309A8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B370" w14:textId="0B61AE2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81A9" w14:textId="6E1ED68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685" w14:textId="6322EBE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452F" w14:textId="060237A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171C" w14:textId="68E2868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664A8A" w14:textId="1447276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DE3C94" w:rsidRPr="00311AB5" w14:paraId="19A6A63C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70076C7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899C" w14:textId="369C19F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FB50" w14:textId="272CD29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1D82" w14:textId="20B5163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B7DB" w14:textId="2F8872D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05CE" w14:textId="579E499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80FB" w14:textId="4BD9BC8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1285" w14:textId="7056167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6389" w14:textId="6055254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7C32" w14:textId="170B116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78D0F" w14:textId="0AE61B2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853E" w14:textId="2532644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5AB1" w14:textId="1ECC744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F080" w14:textId="09DF7F6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991AD1" w14:textId="2790E73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DE3C94" w:rsidRPr="00311AB5" w14:paraId="47B212E6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9440B43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3270DD69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D758" w14:textId="2523970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086A" w14:textId="1784E09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7BE2" w14:textId="7CA6EED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81D9" w14:textId="7DFF407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05DF" w14:textId="482289B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2402" w14:textId="5382685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656C" w14:textId="3A1B54D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D473" w14:textId="13A8EDB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0F0D" w14:textId="67899A3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464E" w14:textId="53086A8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FD59" w14:textId="5787AD2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FF18" w14:textId="20DC3AA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2BAA" w14:textId="4A248C1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D08DA79" w14:textId="6BD24F9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DE3C94" w:rsidRPr="00311AB5" w14:paraId="2618BF97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58BD999" w14:textId="77777777" w:rsidR="00DE3C94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d</m:t>
                      </m: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31278678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72CC" w14:textId="4B438FE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E7B5" w14:textId="223A0CB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DE4C" w14:textId="29531BF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F7C0" w14:textId="58FD438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818D" w14:textId="24DD4E2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E15B" w14:textId="5FF23AE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1F73" w14:textId="10E6FFB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4BE1" w14:textId="6C4DCE7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CD0E" w14:textId="593DB2E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7583" w14:textId="6FFBC30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2437" w14:textId="4E725F5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351C" w14:textId="33609E0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58EC" w14:textId="725CADD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366495A" w14:textId="6EA27C2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DE3C94" w:rsidRPr="00311AB5" w14:paraId="036C7FEE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E7AB8AF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650BC739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B1A6" w14:textId="09A8FB0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DBEA" w14:textId="6ADA700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52BB" w14:textId="6373FBF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CF02" w14:textId="7899814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8253" w14:textId="0E24B30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9B12" w14:textId="5A72C12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D130" w14:textId="14E2E96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FB80" w14:textId="78254D1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27E8" w14:textId="34D38B8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B0EB" w14:textId="65AFD54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805B5" w14:textId="18DD11E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BE88" w14:textId="01B5D9E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2FB7" w14:textId="1265BD8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CC3DD2" w14:textId="76DC307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DE3C94" w:rsidRPr="00311AB5" w14:paraId="320BB3E2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748162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34948816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74A8" w14:textId="4C26A25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2181" w14:textId="17BCAFC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2ED9" w14:textId="751372A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24A3" w14:textId="7D940B1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209C" w14:textId="215FB74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DEA3" w14:textId="3F2ADD2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99C" w14:textId="3BF0D17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0EE" w14:textId="7022968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5CA9" w14:textId="3E74DA6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7CD7" w14:textId="0AAAEB0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F57B" w14:textId="6E2F9CD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646B" w14:textId="40F89EB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5CEC" w14:textId="50A2E1A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99DB3E8" w14:textId="202C49F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DE3C94" w:rsidRPr="00311AB5" w14:paraId="61005041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600AE76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633191AC" w14:textId="77777777" w:rsidR="00DE3C94" w:rsidRPr="00ED011C" w:rsidRDefault="00DE3C94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6526" w14:textId="7641655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51B2" w14:textId="5CB8528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1347" w14:textId="04277B8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36B4" w14:textId="0DB45E5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5BCD" w14:textId="0184DC1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9B18" w14:textId="21FC925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B677" w14:textId="74CDF41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EFC3" w14:textId="075190D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E17B" w14:textId="75B731E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1D20" w14:textId="320EB0B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2EC3" w14:textId="4D73120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DC63" w14:textId="45CC00F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8B04" w14:textId="6B43164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F7B1C79" w14:textId="76148FF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DE3C94" w:rsidRPr="00311AB5" w14:paraId="39B9ED5E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413C905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λ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3A4DF" w14:textId="03C6187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F9F9" w14:textId="1C93473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7BB4" w14:textId="2EB0A72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95B6" w14:textId="66726E2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17A" w14:textId="5CCCB42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E7C5" w14:textId="27957E9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5379" w14:textId="5059249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19CE" w14:textId="66ECAF5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CD4E" w14:textId="0315FB8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D82C" w14:textId="2CE67E6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B140" w14:textId="09BE2C9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D6F7" w14:textId="712B891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9F17" w14:textId="70A3F89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1D1BA2" w14:textId="61F4384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DE3C94" w:rsidRPr="00311AB5" w14:paraId="3379B43A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CD40EFC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  <w:p w14:paraId="5E4F993C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ells</m:t>
                  </m:r>
                </m:e>
              </m:d>
            </m:oMath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7BC6" w14:textId="53564C4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20C4" w14:textId="26CB6D1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BDC4" w14:textId="65256F5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FBBF" w14:textId="682E125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9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8576" w14:textId="4A83298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C6BF" w14:textId="24DC7B7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8725" w14:textId="3979DEF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76BA" w14:textId="136ACBC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6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80B6" w14:textId="031826F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7001" w14:textId="509AFEB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9E73" w14:textId="652A5C1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6235" w14:textId="251AE1C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5DEF" w14:textId="135359F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B6597B4" w14:textId="7FAF430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8.6</w:t>
            </w:r>
          </w:p>
        </w:tc>
      </w:tr>
      <w:tr w:rsidR="00DE3C94" w:rsidRPr="00311AB5" w14:paraId="70132DC1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F03D4D5" w14:textId="77777777" w:rsidR="00DE3C94" w:rsidRPr="00D87A67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  <w:p w14:paraId="3108DF53" w14:textId="77777777" w:rsidR="00DE3C94" w:rsidRPr="00D87A67" w:rsidRDefault="00DE3C94" w:rsidP="00DE3C9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den>
                  </m:f>
                </m:e>
              </m:d>
            </m:oMath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34DD" w14:textId="03FDE1A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451.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E797" w14:textId="2FC806E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203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5582" w14:textId="3F73750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919.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4B45" w14:textId="7052E36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596.1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7767" w14:textId="780C6FD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75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5C06" w14:textId="01BA4D0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361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0F1A" w14:textId="4289205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08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FF69" w14:textId="19BD059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89.9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2401" w14:textId="63C0885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17.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116F" w14:textId="2799779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959.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8559" w14:textId="6E56FC1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86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7FC0" w14:textId="349DC19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175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A91C" w14:textId="01F6340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478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C1C987F" w14:textId="231A1A6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43.6</w:t>
            </w:r>
          </w:p>
        </w:tc>
      </w:tr>
      <w:tr w:rsidR="00DE3C94" w:rsidRPr="00311AB5" w14:paraId="5C8FE62B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ACF3B6D" w14:textId="77777777" w:rsidR="00DE3C94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6B27973E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ells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μ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0CC6" w14:textId="6B41CDB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543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ED75" w14:textId="25AAA2A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687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800F" w14:textId="01E0FCF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13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C87E" w14:textId="716B232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32.7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36C28" w14:textId="27627B5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71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010A" w14:textId="1B09520F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13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B38C" w14:textId="73E6A4E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69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F6AD" w14:textId="52ABF17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50.0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90524" w14:textId="104F106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63.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1C0E" w14:textId="60A1C1E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48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2717" w14:textId="501CAD5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07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8DAC" w14:textId="55592B47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06.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E41D" w14:textId="5DBDB05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19.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86B0447" w14:textId="4CE93A6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56.9</w:t>
            </w:r>
          </w:p>
        </w:tc>
      </w:tr>
      <w:tr w:rsidR="00DE3C94" w:rsidRPr="00311AB5" w14:paraId="0A7C8F56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77DD950" w14:textId="77777777" w:rsidR="00DE3C94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  <w:p w14:paraId="520695CC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ells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den>
                  </m:f>
                </m:e>
              </m:d>
            </m:oMath>
            <w:r w:rsidR="00DE3C94" w:rsidRPr="00ED011C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94BD" w14:textId="5E42768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314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0A7F" w14:textId="143FC7D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89.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FA34B" w14:textId="3F85177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737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696F" w14:textId="5A5F13D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445.0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476" w14:textId="57C3E33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92.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143E" w14:textId="0608FA2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232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84C0B" w14:textId="2DB3B9A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912.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FA57" w14:textId="29C9737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15.1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CC3A" w14:textId="693EAA0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649.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80C5" w14:textId="5D9CBAB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69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EC24" w14:textId="4B81A671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685.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1478" w14:textId="39664D6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64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0EF1" w14:textId="13BD107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338.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2E01B1B" w14:textId="70A56DB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63.8</w:t>
            </w:r>
          </w:p>
        </w:tc>
      </w:tr>
      <w:tr w:rsidR="00DE3C94" w:rsidRPr="00311AB5" w14:paraId="40D18B44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7939661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  <w:p w14:paraId="23FCF3A9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6DDE" w14:textId="500215C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9E75" w14:textId="5D76045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F347" w14:textId="62E4616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BF8A" w14:textId="70A6456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BD552" w14:textId="5434F8CB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6981" w14:textId="28CA9E0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7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54FA" w14:textId="6C6753D3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CFDD" w14:textId="67A6978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3159" w14:textId="4F4B78F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D191" w14:textId="53F876B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5DED" w14:textId="76F325A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140F" w14:textId="41F5E655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3772" w14:textId="2D0DAA3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A512DC" w14:textId="7A88C76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58</w:t>
            </w:r>
          </w:p>
        </w:tc>
      </w:tr>
      <w:tr w:rsidR="00DE3C94" w:rsidRPr="00311AB5" w14:paraId="26AD9186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nil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1D88798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p>
                </m:sSubSup>
              </m:oMath>
            </m:oMathPara>
          </w:p>
          <w:p w14:paraId="2AD6AE88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 xml:space="preserve"> (1/day)</w:t>
            </w:r>
          </w:p>
        </w:tc>
        <w:tc>
          <w:tcPr>
            <w:tcW w:w="765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68DB" w14:textId="62F5538D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5E0B" w14:textId="41B0B8E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A695" w14:textId="697CEC7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931F" w14:textId="7D5BE60A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761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E2CE" w14:textId="7327402E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CACE" w14:textId="0847A2DC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3619" w14:textId="04E47519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0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143" w14:textId="2EDF5A1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66" w:type="dxa"/>
            <w:tcBorders>
              <w:top w:val="nil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7B8E" w14:textId="205D191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FD16" w14:textId="7D07CE50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EA44" w14:textId="4879CED4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1229" w14:textId="1F287766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9878" w14:textId="3DB87288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DEA0ACF" w14:textId="15872C52" w:rsidR="00DE3C94" w:rsidRPr="00627ECE" w:rsidRDefault="00DE3C94" w:rsidP="00627EC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2</w:t>
            </w:r>
          </w:p>
        </w:tc>
      </w:tr>
      <w:tr w:rsidR="00DE3C94" w:rsidRPr="00311AB5" w14:paraId="0B074007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BB491DA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p>
            </m:oMath>
            <w:r w:rsidR="00DE3C94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opies*day</m:t>
                      </m:r>
                    </m:den>
                  </m:f>
                </m:e>
              </m:d>
            </m:oMath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C3FAD" w14:textId="7B0CE34D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37D7A" w14:textId="13744103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1A2E9" w14:textId="7FEA9424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BB3AC91" w14:textId="34F48F63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03468" w14:textId="63F39D2F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74BD4" w14:textId="62C09E82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4D9E1" w14:textId="6353E114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AE79316" w14:textId="143AAD63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280B2" w14:textId="52DA683A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FEE00" w14:textId="0C5D3CC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A5ED4" w14:textId="4301733D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4A2EA" w14:textId="31BF978D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AB1D0" w14:textId="2B22060A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1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9346B5B" w14:textId="052ECFF6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2</w:t>
            </w:r>
          </w:p>
        </w:tc>
      </w:tr>
      <w:tr w:rsidR="00DE3C94" w:rsidRPr="00311AB5" w14:paraId="08C1C4B0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0300856" w14:textId="77777777" w:rsidR="00DE3C94" w:rsidRPr="00ED011C" w:rsidRDefault="00284599" w:rsidP="00DE3C94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DE3C94" w:rsidRPr="00ED011C">
              <w:rPr>
                <w:rFonts w:eastAsia="Calibri" w:cs="Times New Roman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A322" w14:textId="5EE5B8EC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B2BAB" w14:textId="0B0E3DA6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6EA34" w14:textId="4249DA44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.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263B7BE" w14:textId="14102782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CA865" w14:textId="073F50DD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9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5299F" w14:textId="6555F620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6.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A8710" w14:textId="20DC9580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FDC4388" w14:textId="0367A21C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4.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A6A0" w14:textId="7D538B16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7.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02975" w14:textId="268D1752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8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3458B" w14:textId="44776C77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FCFBE" w14:textId="02D74CEA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5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19B97" w14:textId="74FA63B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2.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EFADB74" w14:textId="3277AB0F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46.0</w:t>
            </w:r>
          </w:p>
        </w:tc>
      </w:tr>
      <w:tr w:rsidR="00DE3C94" w:rsidRPr="00311AB5" w14:paraId="0F3C95AC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CA35BB9" w14:textId="77777777" w:rsidR="00DE3C94" w:rsidRPr="00ED011C" w:rsidRDefault="00284599" w:rsidP="00DE3C9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π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</m:t>
                    </m:r>
                  </m:sup>
                </m:sSup>
              </m:oMath>
            </m:oMathPara>
          </w:p>
          <w:p w14:paraId="72027C21" w14:textId="77777777" w:rsidR="00DE3C94" w:rsidRPr="00ED011C" w:rsidRDefault="00DE3C94" w:rsidP="00DE3C94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 xml:space="preserve"> (1/day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F978" w14:textId="431E0F05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F579E" w14:textId="0870BB18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13F3C" w14:textId="67C6472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143BDF0" w14:textId="3CA5AA25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4.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A4B32" w14:textId="3A7D1FA3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3A10B" w14:textId="6D339404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601C8" w14:textId="6EC25B8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A3F26E2" w14:textId="313F4B66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35BAF" w14:textId="643C68C9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0929" w14:textId="7C8CD3F6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959C4" w14:textId="41AC889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56EF3" w14:textId="1301DFCE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E2357" w14:textId="49F3A379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4.4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93E89E3" w14:textId="22D3374B" w:rsidR="00DE3C94" w:rsidRPr="00627ECE" w:rsidRDefault="00DE3C94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  <w:vertAlign w:val="superscript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</w:t>
            </w:r>
            <w:r w:rsidRPr="00627ECE">
              <w:rPr>
                <w:rFonts w:cs="Times New Roman"/>
                <w:color w:val="000000"/>
                <w:sz w:val="21"/>
                <w:szCs w:val="21"/>
                <w:vertAlign w:val="superscript"/>
              </w:rPr>
              <w:t>5.1</w:t>
            </w:r>
          </w:p>
        </w:tc>
      </w:tr>
      <w:tr w:rsidR="00627ECE" w:rsidRPr="00311AB5" w14:paraId="33BFD95B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246908C" w14:textId="77777777" w:rsidR="00627ECE" w:rsidRPr="00ED011C" w:rsidRDefault="00284599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ells*day</m:t>
                      </m:r>
                    </m:den>
                  </m:f>
                </m:e>
              </m:d>
            </m:oMath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41305" w14:textId="25832CA1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A5738" w14:textId="13ECE86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0E639" w14:textId="336D57C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4BCDB51" w14:textId="6A4A565D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69E9F" w14:textId="6E3DCF0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01EB2" w14:textId="2F452DF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6398E" w14:textId="275A9C6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4EABA7B" w14:textId="5CF88C4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0B582" w14:textId="6E81BA7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0183E" w14:textId="697DC27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B818" w14:textId="653BFB6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96C0E" w14:textId="1C643670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31EE4" w14:textId="67BD37E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5D4E771" w14:textId="3FF9528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7</w:t>
            </w:r>
          </w:p>
        </w:tc>
      </w:tr>
      <w:tr w:rsidR="00627ECE" w:rsidRPr="00311AB5" w14:paraId="35E61B57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20242D6" w14:textId="77777777" w:rsidR="00627ECE" w:rsidRPr="00ED011C" w:rsidRDefault="00284599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8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ells*day</m:t>
                      </m:r>
                    </m:den>
                  </m:f>
                </m:e>
              </m:d>
            </m:oMath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AF039" w14:textId="6B745AD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8471" w14:textId="0B6EC4F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1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B8C56" w14:textId="0235728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EA39C4E" w14:textId="4156C226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3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026BE" w14:textId="4BB9872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2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B08A9" w14:textId="5300417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819BA" w14:textId="76A2BD3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1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89FE8B6" w14:textId="7477B040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F5692" w14:textId="67760F3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911AF" w14:textId="146F790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169B" w14:textId="0C49BE0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7FC59" w14:textId="5D9FA1E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931C" w14:textId="11AF3696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5F07C87" w14:textId="39F3B9C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09</w:t>
            </w:r>
          </w:p>
        </w:tc>
      </w:tr>
      <w:tr w:rsidR="00627ECE" w:rsidRPr="00311AB5" w14:paraId="2A032523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7B39958" w14:textId="77777777" w:rsidR="00627ECE" w:rsidRPr="00ED011C" w:rsidRDefault="00284599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ω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8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,ATI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  <m:oMath>
              <m:d>
                <m:d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b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μL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cells*day</m:t>
                      </m:r>
                    </m:den>
                  </m:f>
                </m:e>
              </m:d>
            </m:oMath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E9C6A" w14:textId="65BDE7F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34102" w14:textId="20A3031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1D3E7" w14:textId="2A4F4EC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19B073C" w14:textId="7F51895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32C3" w14:textId="5CA9177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50B87" w14:textId="14C96AF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805B8" w14:textId="59C7FB3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3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1504F38" w14:textId="5DF66A9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BD5FB" w14:textId="51637FA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CF8B2" w14:textId="0840B0C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0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D778B" w14:textId="0E1893D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FCFC9" w14:textId="0D5EB3CC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32603" w14:textId="0524522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2F632AF" w14:textId="1E24088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4</w:t>
            </w:r>
          </w:p>
        </w:tc>
      </w:tr>
      <w:tr w:rsidR="00627ECE" w:rsidRPr="00311AB5" w14:paraId="49D9FD0E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5B48715" w14:textId="77777777" w:rsidR="00627ECE" w:rsidRDefault="00284599" w:rsidP="00627ECE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</w:p>
          <w:p w14:paraId="09AF0287" w14:textId="77777777" w:rsidR="00627ECE" w:rsidRPr="00ED011C" w:rsidRDefault="00627ECE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D011C">
              <w:rPr>
                <w:b/>
                <w:sz w:val="20"/>
                <w:szCs w:val="20"/>
              </w:rPr>
              <w:t>(1/day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0BCFA" w14:textId="4255136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E84AF" w14:textId="619786E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4FA74" w14:textId="64058B87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1D8F58F" w14:textId="38BEA1C0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11203" w14:textId="10152227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FD97" w14:textId="4A2FFCD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8E68" w14:textId="0AF7FF6C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EA8EBB2" w14:textId="321E34F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E32E" w14:textId="38E8951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3B8C" w14:textId="7226D54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298D" w14:textId="3AA2D0A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1C8D5" w14:textId="707D03B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27F94" w14:textId="79F6C43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4750F54" w14:textId="2C86118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</w:tr>
      <w:tr w:rsidR="00627ECE" w:rsidRPr="00311AB5" w14:paraId="513DE9D0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ACDDF85" w14:textId="77777777" w:rsidR="00627ECE" w:rsidRPr="002D08C1" w:rsidRDefault="00284599" w:rsidP="00627ECE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h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j,ATI</m:t>
                    </m:r>
                  </m:sup>
                </m:sSubSup>
                <m:r>
                  <m:rPr>
                    <m:sty m:val="b"/>
                  </m:rPr>
                  <w:rPr>
                    <w:rFonts w:ascii="Cambria Math" w:eastAsia="Calibri" w:hAnsi="Cambria Math" w:cs="Times New Roman"/>
                    <w:sz w:val="20"/>
                    <w:szCs w:val="20"/>
                  </w:rPr>
                  <m:t xml:space="preserve"> </m:t>
                </m:r>
              </m:oMath>
            </m:oMathPara>
          </w:p>
          <w:p w14:paraId="5704DE90" w14:textId="77777777" w:rsidR="00627ECE" w:rsidRPr="00ED011C" w:rsidRDefault="00627ECE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sz w:val="20"/>
                    <w:szCs w:val="20"/>
                  </w:rPr>
                  <m:t>(1/day)</m:t>
                </m:r>
              </m:oMath>
            </m:oMathPara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0DB4" w14:textId="3CB6403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B8F7" w14:textId="6E54F5F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997E5" w14:textId="23FA925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6B526EE" w14:textId="1F32CE21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3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319F4" w14:textId="41B1B96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1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786E7" w14:textId="6C320751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8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EF6B4" w14:textId="49F0E7F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58FB265E" w14:textId="35BB770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BBFDD" w14:textId="733A393C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4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415A" w14:textId="3014298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3D8CA" w14:textId="47086A22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6E9C" w14:textId="29F2898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03D7A" w14:textId="21F4CC8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7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7E32CE4" w14:textId="2266CBAC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041</w:t>
            </w:r>
          </w:p>
        </w:tc>
      </w:tr>
      <w:tr w:rsidR="00627ECE" w:rsidRPr="00311AB5" w14:paraId="22DD668A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F3FB93D" w14:textId="77777777" w:rsidR="00627ECE" w:rsidRDefault="00284599" w:rsidP="00627ECE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50</m:t>
                  </m: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</w:p>
          <w:p w14:paraId="5AB2297B" w14:textId="77777777" w:rsidR="00627ECE" w:rsidRPr="00ED011C" w:rsidRDefault="00284599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ells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μ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E4918" w14:textId="72018D8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.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0FC2" w14:textId="49C3D8C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7100" w14:textId="601EB4F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48FD9A6" w14:textId="67519AC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DAE8A" w14:textId="04ACF37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DBA14" w14:textId="524BE1F7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851DB" w14:textId="688FF8BD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6C090810" w14:textId="036AD56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72EEC" w14:textId="1183225D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FD6CC" w14:textId="54C9933D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01964" w14:textId="456A0F9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9.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DD88" w14:textId="4EF1E05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179D4" w14:textId="616D535C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41DBA889" w14:textId="0BCDEA19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0.3</w:t>
            </w:r>
          </w:p>
        </w:tc>
      </w:tr>
      <w:tr w:rsidR="00627ECE" w:rsidRPr="00311AB5" w14:paraId="3CDED1FB" w14:textId="77777777" w:rsidTr="00627ECE">
        <w:trPr>
          <w:trHeight w:val="299"/>
          <w:jc w:val="center"/>
        </w:trPr>
        <w:tc>
          <w:tcPr>
            <w:tcW w:w="1073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2B37CA6" w14:textId="77777777" w:rsidR="00627ECE" w:rsidRDefault="00284599" w:rsidP="00627ECE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  <w:sz w:val="20"/>
                      <w:szCs w:val="20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</w:rPr>
                    <m:t>50</m:t>
                  </m:r>
                  <m:ctrlPr>
                    <w:rPr>
                      <w:rFonts w:ascii="Cambria Math" w:hAnsi="Cambria Math"/>
                      <w:b/>
                      <w:sz w:val="20"/>
                      <w:szCs w:val="20"/>
                    </w:rPr>
                  </m:ctrlP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j,ATI</m:t>
                  </m:r>
                </m:sup>
              </m:sSubSup>
            </m:oMath>
            <w:r w:rsidR="00627ECE" w:rsidRPr="00ED011C">
              <w:rPr>
                <w:rFonts w:eastAsia="Calibri" w:cs="Times New Roman"/>
                <w:b/>
                <w:sz w:val="20"/>
                <w:szCs w:val="20"/>
              </w:rPr>
              <w:t xml:space="preserve"> </w:t>
            </w:r>
          </w:p>
          <w:p w14:paraId="5AC1AED7" w14:textId="77777777" w:rsidR="00627ECE" w:rsidRPr="00ED011C" w:rsidRDefault="00284599" w:rsidP="00627ECE">
            <w:pPr>
              <w:spacing w:line="24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ells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μL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765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D5355" w14:textId="4405C623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9.2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CCEE" w14:textId="031B685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C9344" w14:textId="34D11878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0.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70FA5225" w14:textId="4648DEB7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E495B" w14:textId="0E88CAF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01E5" w14:textId="234B7A75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2A639" w14:textId="697DCE3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345FD876" w14:textId="2C3C21A7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FF517" w14:textId="529679DA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68.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A657A" w14:textId="71F506C4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39EEF" w14:textId="1D50962F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18.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517B5" w14:textId="4FD5B8BE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B4F46" w14:textId="5CB9FE2B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61.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23FD0613" w14:textId="71FEA8F0" w:rsidR="00627ECE" w:rsidRPr="00627ECE" w:rsidRDefault="00627ECE" w:rsidP="00627ECE">
            <w:pPr>
              <w:spacing w:line="24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627ECE">
              <w:rPr>
                <w:rFonts w:cs="Times New Roman"/>
                <w:color w:val="000000"/>
                <w:sz w:val="21"/>
                <w:szCs w:val="21"/>
              </w:rPr>
              <w:t>2.0</w:t>
            </w:r>
          </w:p>
        </w:tc>
      </w:tr>
    </w:tbl>
    <w:p w14:paraId="3451CB98" w14:textId="77777777" w:rsidR="00D92653" w:rsidRDefault="00284599"/>
    <w:sectPr w:rsidR="00D92653" w:rsidSect="007259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F7"/>
    <w:rsid w:val="00284599"/>
    <w:rsid w:val="003754A0"/>
    <w:rsid w:val="00627ECE"/>
    <w:rsid w:val="007259F7"/>
    <w:rsid w:val="00AD47D7"/>
    <w:rsid w:val="00D235E6"/>
    <w:rsid w:val="00DE3C94"/>
    <w:rsid w:val="00E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259C0"/>
  <w15:chartTrackingRefBased/>
  <w15:docId w15:val="{38ED41D8-7408-4848-A368-93EFD50DC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9F7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C94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C9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7</cp:revision>
  <dcterms:created xsi:type="dcterms:W3CDTF">2020-04-24T18:40:00Z</dcterms:created>
  <dcterms:modified xsi:type="dcterms:W3CDTF">2020-10-21T00:03:00Z</dcterms:modified>
</cp:coreProperties>
</file>